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89BD43">
      <w:pPr>
        <w:pStyle w:val="2"/>
        <w:rPr>
          <w:rFonts w:hint="eastAsia" w:ascii="Times New Roman" w:hAnsi="Times New Roman" w:eastAsia="宋体" w:cs="Times New Roman"/>
          <w:sz w:val="24"/>
          <w:szCs w:val="24"/>
          <w:highlight w:val="none"/>
          <w:lang w:eastAsia="zh-CN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eastAsia="zh-CN"/>
        </w:rPr>
        <w:t xml:space="preserve"> Model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d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eastAsia="zh-CN"/>
        </w:rPr>
        <w:t xml:space="preserve">ecision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eastAsia="zh-CN"/>
        </w:rPr>
        <w:t>hresholds</w:t>
      </w:r>
    </w:p>
    <w:tbl>
      <w:tblPr>
        <w:tblStyle w:val="5"/>
        <w:tblW w:w="137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2200"/>
        <w:gridCol w:w="2013"/>
        <w:gridCol w:w="1467"/>
        <w:gridCol w:w="1520"/>
        <w:gridCol w:w="1453"/>
        <w:gridCol w:w="1427"/>
        <w:gridCol w:w="1493"/>
      </w:tblGrid>
      <w:tr w14:paraId="10883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21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338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odel</w:t>
            </w:r>
          </w:p>
        </w:tc>
        <w:tc>
          <w:tcPr>
            <w:tcW w:w="22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638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ecis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hreshold</w:t>
            </w:r>
          </w:p>
        </w:tc>
        <w:tc>
          <w:tcPr>
            <w:tcW w:w="201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CDEE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UC</w:t>
            </w:r>
          </w:p>
        </w:tc>
        <w:tc>
          <w:tcPr>
            <w:tcW w:w="14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A1D2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ccuracy</w:t>
            </w:r>
          </w:p>
        </w:tc>
        <w:tc>
          <w:tcPr>
            <w:tcW w:w="15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B47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4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F162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4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5D7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core</w:t>
            </w:r>
          </w:p>
        </w:tc>
        <w:tc>
          <w:tcPr>
            <w:tcW w:w="14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7A2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lida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rie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core</w:t>
            </w:r>
          </w:p>
        </w:tc>
      </w:tr>
      <w:tr w14:paraId="0ECF0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BBE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1CF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15</w:t>
            </w:r>
          </w:p>
        </w:tc>
        <w:tc>
          <w:tcPr>
            <w:tcW w:w="20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9E4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613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38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241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4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84FF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4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E0F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5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837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77</w:t>
            </w:r>
          </w:p>
        </w:tc>
      </w:tr>
      <w:tr w14:paraId="3BA8A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F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8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F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C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4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8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3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B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 w14:paraId="48147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1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9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E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2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3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4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C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A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0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91</w:t>
            </w:r>
          </w:p>
        </w:tc>
      </w:tr>
      <w:tr w14:paraId="1AD36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EAAA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GBoost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5AA4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20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8708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96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9E1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33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8005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A774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6B78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74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87DE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</w:tr>
    </w:tbl>
    <w:p w14:paraId="3FA00CBD">
      <w:pPr>
        <w:rPr>
          <w:rFonts w:hint="default" w:ascii="Times New Roman" w:hAnsi="Times New Roman" w:cs="Times New Roman"/>
          <w:b w:val="0"/>
          <w:bCs w:val="0"/>
          <w:sz w:val="24"/>
          <w:szCs w:val="32"/>
          <w:highlight w:val="none"/>
        </w:rPr>
      </w:pPr>
      <w:r>
        <w:rPr>
          <w:rFonts w:hint="eastAsia" w:ascii="Times New Roman" w:hAnsi="Times New Roman" w:eastAsia="Times New Roman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>Note: Decision thresholds were determined using the Youden index during internal validation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D73B7D"/>
    <w:rsid w:val="08DE7374"/>
    <w:rsid w:val="0AD11AE8"/>
    <w:rsid w:val="13E16C10"/>
    <w:rsid w:val="169F287B"/>
    <w:rsid w:val="16B91570"/>
    <w:rsid w:val="16E22FB9"/>
    <w:rsid w:val="20DB5CD5"/>
    <w:rsid w:val="251E30D7"/>
    <w:rsid w:val="25BE305E"/>
    <w:rsid w:val="26174D76"/>
    <w:rsid w:val="2D6D053B"/>
    <w:rsid w:val="300A35B0"/>
    <w:rsid w:val="30E43B6A"/>
    <w:rsid w:val="32550F28"/>
    <w:rsid w:val="3257521D"/>
    <w:rsid w:val="33085D43"/>
    <w:rsid w:val="35353624"/>
    <w:rsid w:val="3AB26D1E"/>
    <w:rsid w:val="442C7E2F"/>
    <w:rsid w:val="498C78B2"/>
    <w:rsid w:val="4D526056"/>
    <w:rsid w:val="4D621E42"/>
    <w:rsid w:val="4EE2777A"/>
    <w:rsid w:val="56091A90"/>
    <w:rsid w:val="575B5A80"/>
    <w:rsid w:val="5F1020E1"/>
    <w:rsid w:val="608636FC"/>
    <w:rsid w:val="633B2960"/>
    <w:rsid w:val="6951757E"/>
    <w:rsid w:val="6B5057B1"/>
    <w:rsid w:val="6CF54019"/>
    <w:rsid w:val="71CF16E8"/>
    <w:rsid w:val="72802C82"/>
    <w:rsid w:val="7A545120"/>
    <w:rsid w:val="7B8A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446</Characters>
  <Lines>0</Lines>
  <Paragraphs>0</Paragraphs>
  <TotalTime>0</TotalTime>
  <ScaleCrop>false</ScaleCrop>
  <LinksUpToDate>false</LinksUpToDate>
  <CharactersWithSpaces>46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09:53:00Z</dcterms:created>
  <dc:creator>周浩杰</dc:creator>
  <cp:lastModifiedBy>周周周周周</cp:lastModifiedBy>
  <dcterms:modified xsi:type="dcterms:W3CDTF">2026-03-27T02:02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D0D782A384D4EC79ED4660409B2CB6B_12</vt:lpwstr>
  </property>
  <property fmtid="{D5CDD505-2E9C-101B-9397-08002B2CF9AE}" pid="4" name="KSOTemplateDocerSaveRecord">
    <vt:lpwstr>eyJoZGlkIjoiZmIzMDVkY2E3M2FmNTRlYTAxZDMyMDQwNjk3NTc2MzYiLCJ1c2VySWQiOiIzMDE1MDA1MjQifQ==</vt:lpwstr>
  </property>
</Properties>
</file>